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5FB" w:rsidRDefault="008502B9">
      <w:r w:rsidRPr="008502B9">
        <w:t xml:space="preserve">Figure S1. Sanger sequence-based confirmation of the GLI2 frameshift variant. Bi-directional Sanger sequencing chromatograms confirming the GLI2 mutation c.1648dupC (p.R550Pfs*53) in the father, mother, and </w:t>
      </w:r>
      <w:proofErr w:type="spellStart"/>
      <w:r w:rsidRPr="008502B9">
        <w:t>proband</w:t>
      </w:r>
      <w:proofErr w:type="spellEnd"/>
      <w:r w:rsidRPr="008502B9">
        <w:t>. Colors of the reverse strand have been changed to reflect those on the forward strand</w:t>
      </w:r>
      <w:bookmarkStart w:id="0" w:name="_GoBack"/>
      <w:bookmarkEnd w:id="0"/>
    </w:p>
    <w:sectPr w:rsidR="00B86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2B9"/>
    <w:rsid w:val="008502B9"/>
    <w:rsid w:val="00B8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3CB26-6835-45EB-8134-1DD450F3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ario</dc:creator>
  <cp:keywords/>
  <dc:description/>
  <cp:lastModifiedBy>JDario</cp:lastModifiedBy>
  <cp:revision>1</cp:revision>
  <dcterms:created xsi:type="dcterms:W3CDTF">2017-11-29T15:47:00Z</dcterms:created>
  <dcterms:modified xsi:type="dcterms:W3CDTF">2017-11-29T15:47:00Z</dcterms:modified>
</cp:coreProperties>
</file>